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3D430" w14:textId="77777777" w:rsidR="00874C34" w:rsidRDefault="00874C34" w:rsidP="00874C34">
      <w:pPr>
        <w:pStyle w:val="Heading2"/>
        <w:spacing w:line="360" w:lineRule="auto"/>
      </w:pPr>
      <w:r>
        <w:t>Appendix 1- Healthcare Provider Interview prompts</w:t>
      </w:r>
    </w:p>
    <w:p w14:paraId="0C7C82DA" w14:textId="77777777" w:rsidR="00874C34" w:rsidRDefault="00874C34" w:rsidP="00874C34">
      <w:pPr>
        <w:numPr>
          <w:ilvl w:val="0"/>
          <w:numId w:val="4"/>
        </w:numPr>
        <w:spacing w:after="0" w:line="360" w:lineRule="auto"/>
      </w:pPr>
      <w:r>
        <w:t>Date and place</w:t>
      </w:r>
    </w:p>
    <w:p w14:paraId="1FB494ED" w14:textId="77777777" w:rsidR="00874C34" w:rsidRDefault="00874C34" w:rsidP="00874C34">
      <w:pPr>
        <w:numPr>
          <w:ilvl w:val="0"/>
          <w:numId w:val="4"/>
        </w:numPr>
        <w:spacing w:after="0" w:line="360" w:lineRule="auto"/>
      </w:pPr>
      <w:r>
        <w:t>Age and experience from general practice</w:t>
      </w:r>
    </w:p>
    <w:p w14:paraId="6DC2169F" w14:textId="77777777" w:rsidR="00874C34" w:rsidRDefault="00874C34" w:rsidP="00874C34">
      <w:pPr>
        <w:numPr>
          <w:ilvl w:val="0"/>
          <w:numId w:val="4"/>
        </w:numPr>
        <w:spacing w:after="0" w:line="360" w:lineRule="auto"/>
      </w:pPr>
      <w:r>
        <w:t>Job title</w:t>
      </w:r>
    </w:p>
    <w:p w14:paraId="4CD6ECE5" w14:textId="77777777" w:rsidR="00874C34" w:rsidRDefault="00874C34" w:rsidP="00874C34">
      <w:pPr>
        <w:spacing w:after="20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General perceptions</w:t>
      </w:r>
    </w:p>
    <w:p w14:paraId="6C4AF68A" w14:textId="77777777" w:rsidR="00874C34" w:rsidRDefault="00874C34" w:rsidP="00874C34">
      <w:pPr>
        <w:numPr>
          <w:ilvl w:val="0"/>
          <w:numId w:val="2"/>
        </w:numPr>
        <w:spacing w:after="0" w:line="360" w:lineRule="auto"/>
      </w:pPr>
      <w:r>
        <w:t>Tell me a little bit about your experience with patients with COPD.</w:t>
      </w:r>
    </w:p>
    <w:p w14:paraId="12E0F4D0" w14:textId="77777777" w:rsidR="00874C34" w:rsidRDefault="00874C34" w:rsidP="00874C34">
      <w:pPr>
        <w:numPr>
          <w:ilvl w:val="0"/>
          <w:numId w:val="2"/>
        </w:numPr>
        <w:spacing w:after="0" w:line="360" w:lineRule="auto"/>
      </w:pPr>
      <w:r>
        <w:t>What are the likely treatment outcomes?</w:t>
      </w:r>
    </w:p>
    <w:p w14:paraId="5B1C7999" w14:textId="77777777" w:rsidR="00874C34" w:rsidRDefault="00874C34" w:rsidP="00874C34">
      <w:pPr>
        <w:numPr>
          <w:ilvl w:val="0"/>
          <w:numId w:val="2"/>
        </w:numPr>
        <w:spacing w:after="0" w:line="360" w:lineRule="auto"/>
      </w:pPr>
      <w:r>
        <w:t>Do you know what mHealth is?</w:t>
      </w:r>
    </w:p>
    <w:p w14:paraId="1BC3B381" w14:textId="77777777" w:rsidR="00874C34" w:rsidRDefault="00874C34" w:rsidP="00874C34">
      <w:pPr>
        <w:spacing w:after="200" w:line="360" w:lineRule="auto"/>
        <w:rPr>
          <w:sz w:val="24"/>
          <w:szCs w:val="24"/>
        </w:rPr>
      </w:pPr>
      <w:r>
        <w:rPr>
          <w:b/>
          <w:sz w:val="24"/>
          <w:szCs w:val="24"/>
        </w:rPr>
        <w:t>Facilitators</w:t>
      </w:r>
    </w:p>
    <w:p w14:paraId="3DCA2153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ave you used </w:t>
      </w:r>
      <w:proofErr w:type="spellStart"/>
      <w:r>
        <w:rPr>
          <w:sz w:val="24"/>
          <w:szCs w:val="24"/>
        </w:rPr>
        <w:t>mhealth</w:t>
      </w:r>
      <w:proofErr w:type="spellEnd"/>
      <w:r>
        <w:rPr>
          <w:sz w:val="24"/>
          <w:szCs w:val="24"/>
        </w:rPr>
        <w:t xml:space="preserve"> before? (if no, go to barriers). </w:t>
      </w:r>
    </w:p>
    <w:p w14:paraId="0E6D2F3E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ell me about a situation when you have tried to use </w:t>
      </w:r>
      <w:proofErr w:type="spellStart"/>
      <w:r>
        <w:rPr>
          <w:sz w:val="24"/>
          <w:szCs w:val="24"/>
        </w:rPr>
        <w:t>mhealth</w:t>
      </w:r>
      <w:proofErr w:type="spellEnd"/>
      <w:r>
        <w:rPr>
          <w:sz w:val="24"/>
          <w:szCs w:val="24"/>
        </w:rPr>
        <w:t xml:space="preserve"> in your practice. </w:t>
      </w:r>
    </w:p>
    <w:p w14:paraId="0DBA18F2" w14:textId="77777777" w:rsidR="00874C34" w:rsidRDefault="00874C34" w:rsidP="00874C34">
      <w:pPr>
        <w:numPr>
          <w:ilvl w:val="1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y this episode?</w:t>
      </w:r>
    </w:p>
    <w:p w14:paraId="375BB0F7" w14:textId="77777777" w:rsidR="00874C34" w:rsidRDefault="00874C34" w:rsidP="00874C34">
      <w:pPr>
        <w:numPr>
          <w:ilvl w:val="1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did you use it for?</w:t>
      </w:r>
    </w:p>
    <w:p w14:paraId="53A0BE49" w14:textId="77777777" w:rsidR="00874C34" w:rsidRDefault="00874C34" w:rsidP="00874C34">
      <w:pPr>
        <w:numPr>
          <w:ilvl w:val="1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data did you collect?</w:t>
      </w:r>
    </w:p>
    <w:p w14:paraId="58B0C618" w14:textId="77777777" w:rsidR="00874C34" w:rsidRDefault="00874C34" w:rsidP="00874C34">
      <w:pPr>
        <w:numPr>
          <w:ilvl w:val="1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often?</w:t>
      </w:r>
    </w:p>
    <w:p w14:paraId="10AC5CD1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motivated you as a healthcare provider to use </w:t>
      </w:r>
      <w:proofErr w:type="spellStart"/>
      <w:r>
        <w:rPr>
          <w:sz w:val="24"/>
          <w:szCs w:val="24"/>
        </w:rPr>
        <w:t>mhealth</w:t>
      </w:r>
      <w:proofErr w:type="spellEnd"/>
      <w:r>
        <w:rPr>
          <w:sz w:val="24"/>
          <w:szCs w:val="24"/>
        </w:rPr>
        <w:t>?</w:t>
      </w:r>
    </w:p>
    <w:p w14:paraId="3F716616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elements of the intervention do you think are most important?</w:t>
      </w:r>
    </w:p>
    <w:p w14:paraId="7C66419D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id you do any preparation before using mHealth to manage COPD?</w:t>
      </w:r>
    </w:p>
    <w:p w14:paraId="79F02C40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is necessary for you to obtain knowledge/experience and keep up to date about mHealth?</w:t>
      </w:r>
    </w:p>
    <w:p w14:paraId="30190BE3" w14:textId="77777777" w:rsidR="00874C34" w:rsidRDefault="00874C34" w:rsidP="00874C34">
      <w:pPr>
        <w:spacing w:after="20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Barriers</w:t>
      </w:r>
    </w:p>
    <w:p w14:paraId="4BE9D224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is limiting you from using mHealth in your practice?</w:t>
      </w:r>
    </w:p>
    <w:p w14:paraId="642F7E47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difficulties have you experienced when using mHealth?</w:t>
      </w:r>
    </w:p>
    <w:p w14:paraId="0D0C4369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did you solve it?</w:t>
      </w:r>
    </w:p>
    <w:p w14:paraId="2A82CFEA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ere there any challenges?</w:t>
      </w:r>
    </w:p>
    <w:p w14:paraId="776F0365" w14:textId="77777777" w:rsidR="00874C34" w:rsidRDefault="00874C34" w:rsidP="00874C34">
      <w:pPr>
        <w:numPr>
          <w:ilvl w:val="1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 (financial, employees, technical)? </w:t>
      </w:r>
    </w:p>
    <w:p w14:paraId="78E22D27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id you experience changes in the contact/bond with the patient? </w:t>
      </w:r>
    </w:p>
    <w:p w14:paraId="17EB2DED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o HCPs require education before use and how did that happen in the past?</w:t>
      </w:r>
    </w:p>
    <w:p w14:paraId="344DA135" w14:textId="77777777" w:rsidR="00874C34" w:rsidRDefault="00874C34" w:rsidP="00874C34">
      <w:pPr>
        <w:numPr>
          <w:ilvl w:val="0"/>
          <w:numId w:val="5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Do patients require education before use and how did that happen in the past?</w:t>
      </w:r>
    </w:p>
    <w:p w14:paraId="08346B06" w14:textId="77777777" w:rsidR="00874C34" w:rsidRDefault="00874C34" w:rsidP="00874C34">
      <w:pPr>
        <w:spacing w:after="200"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mHealth in COPD Management</w:t>
      </w:r>
    </w:p>
    <w:p w14:paraId="5DFA737C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o you see a role of mHealth in COPD management? </w:t>
      </w:r>
    </w:p>
    <w:p w14:paraId="6C2D3FA0" w14:textId="77777777" w:rsidR="00874C34" w:rsidRDefault="00874C34" w:rsidP="00874C34">
      <w:pPr>
        <w:numPr>
          <w:ilvl w:val="1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do you feel about apps used in COPD management?</w:t>
      </w:r>
    </w:p>
    <w:p w14:paraId="1EEEC654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ould you tell me about whether you would be interested in using it?</w:t>
      </w:r>
    </w:p>
    <w:p w14:paraId="493B38E4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do you perceive using mHealth to manage COPD?</w:t>
      </w:r>
    </w:p>
    <w:p w14:paraId="00025B66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hat information do you want to collect from the patient? </w:t>
      </w:r>
    </w:p>
    <w:p w14:paraId="7578FFFD" w14:textId="77777777" w:rsidR="00874C34" w:rsidRDefault="00874C34" w:rsidP="00874C34">
      <w:pPr>
        <w:numPr>
          <w:ilvl w:val="1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Education (how often)</w:t>
      </w:r>
    </w:p>
    <w:p w14:paraId="3E0185FF" w14:textId="77777777" w:rsidR="00874C34" w:rsidRDefault="00874C34" w:rsidP="00874C34">
      <w:pPr>
        <w:numPr>
          <w:ilvl w:val="1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Survey (how often)</w:t>
      </w:r>
    </w:p>
    <w:p w14:paraId="5B7E5D6E" w14:textId="77777777" w:rsidR="00874C34" w:rsidRDefault="00874C34" w:rsidP="00874C34">
      <w:pPr>
        <w:numPr>
          <w:ilvl w:val="1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are plan</w:t>
      </w:r>
    </w:p>
    <w:p w14:paraId="19D31DFA" w14:textId="77777777" w:rsidR="00874C34" w:rsidRDefault="00874C34" w:rsidP="00874C34">
      <w:pPr>
        <w:numPr>
          <w:ilvl w:val="1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Compatible medical devices (e.g. spirometer, pulse oximeter, medication adherence device)</w:t>
      </w:r>
    </w:p>
    <w:p w14:paraId="5331D191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else would you like it to do?</w:t>
      </w:r>
    </w:p>
    <w:p w14:paraId="39418809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would you change, take away or add?</w:t>
      </w:r>
    </w:p>
    <w:p w14:paraId="220C8B60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at about any problems or concerns you can see with this?</w:t>
      </w:r>
    </w:p>
    <w:p w14:paraId="564BAE00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How does mHealth affect the current COPD management process? </w:t>
      </w:r>
    </w:p>
    <w:p w14:paraId="305F24D2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Did you have to do any practical changes in consultations to enable the intervention? (Time, follow-ups, other?)</w:t>
      </w:r>
    </w:p>
    <w:p w14:paraId="4D145891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about viewing large amount of data, e.g. heart rate, spirometry, survey?</w:t>
      </w:r>
    </w:p>
    <w:p w14:paraId="20968912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Does</w:t>
      </w:r>
      <w:proofErr w:type="gramEnd"/>
      <w:r>
        <w:rPr>
          <w:sz w:val="24"/>
          <w:szCs w:val="24"/>
        </w:rPr>
        <w:t xml:space="preserve"> your patients see a role of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mHealth in COPD management? </w:t>
      </w:r>
    </w:p>
    <w:p w14:paraId="4A153B93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How does your patients perceive using mHealth to manage COPD?</w:t>
      </w:r>
    </w:p>
    <w:p w14:paraId="2B9B4D8C" w14:textId="77777777" w:rsidR="00874C34" w:rsidRDefault="00874C34" w:rsidP="00874C34">
      <w:pPr>
        <w:numPr>
          <w:ilvl w:val="0"/>
          <w:numId w:val="3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ho do you think can be a candidate for this intervention? (What is it about the patient that makes them suitable or not?)</w:t>
      </w:r>
    </w:p>
    <w:p w14:paraId="4F5F6F7D" w14:textId="77777777" w:rsidR="00874C34" w:rsidRDefault="00874C34" w:rsidP="00874C34">
      <w:pPr>
        <w:spacing w:after="200" w:line="360" w:lineRule="auto"/>
        <w:rPr>
          <w:sz w:val="24"/>
          <w:szCs w:val="24"/>
        </w:rPr>
      </w:pPr>
      <w:r>
        <w:rPr>
          <w:b/>
          <w:sz w:val="24"/>
          <w:szCs w:val="24"/>
        </w:rPr>
        <w:t>Final questions</w:t>
      </w:r>
    </w:p>
    <w:p w14:paraId="1B44F597" w14:textId="77777777" w:rsidR="00874C34" w:rsidRDefault="00874C34" w:rsidP="00874C34">
      <w:pPr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ould you recommend </w:t>
      </w:r>
      <w:proofErr w:type="spellStart"/>
      <w:r>
        <w:rPr>
          <w:sz w:val="24"/>
          <w:szCs w:val="24"/>
        </w:rPr>
        <w:t>mhealth</w:t>
      </w:r>
      <w:proofErr w:type="spellEnd"/>
      <w:r>
        <w:rPr>
          <w:sz w:val="24"/>
          <w:szCs w:val="24"/>
        </w:rPr>
        <w:t xml:space="preserve"> to a colleague?</w:t>
      </w:r>
    </w:p>
    <w:p w14:paraId="3F8E59E7" w14:textId="77777777" w:rsidR="00874C34" w:rsidRDefault="00874C34" w:rsidP="00874C34">
      <w:pPr>
        <w:numPr>
          <w:ilvl w:val="1"/>
          <w:numId w:val="1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if so, what would you emphasize?</w:t>
      </w:r>
    </w:p>
    <w:p w14:paraId="531BC7A9" w14:textId="77777777" w:rsidR="00874C34" w:rsidRDefault="00874C34" w:rsidP="00874C34">
      <w:pPr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>Would you like to add anything?</w:t>
      </w:r>
    </w:p>
    <w:p w14:paraId="6BC788F1" w14:textId="77777777" w:rsidR="00874C34" w:rsidRDefault="00874C34" w:rsidP="00874C34">
      <w:pPr>
        <w:numPr>
          <w:ilvl w:val="0"/>
          <w:numId w:val="1"/>
        </w:numPr>
        <w:spacing w:after="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Would you like to elaborate on anything I asked? </w:t>
      </w:r>
    </w:p>
    <w:p w14:paraId="29507DAD" w14:textId="77777777" w:rsidR="00874C34" w:rsidRDefault="00874C34" w:rsidP="00874C34">
      <w:pPr>
        <w:spacing w:line="360" w:lineRule="auto"/>
        <w:rPr>
          <w:highlight w:val="yellow"/>
        </w:rPr>
      </w:pPr>
      <w:r>
        <w:lastRenderedPageBreak/>
        <w:t xml:space="preserve">Thank you for participating in this study, your answers to these questions are very important to </w:t>
      </w:r>
      <w:proofErr w:type="gramStart"/>
      <w:r>
        <w:t>us ,</w:t>
      </w:r>
      <w:proofErr w:type="gramEnd"/>
      <w:r>
        <w:t xml:space="preserve"> and we really </w:t>
      </w:r>
      <w:bookmarkStart w:id="0" w:name="_GoBack"/>
      <w:bookmarkEnd w:id="0"/>
      <w:r>
        <w:t xml:space="preserve">appreciate you taking the time to complete this interview. Please contact me if you have any questions or would like to discuss this topic further. </w:t>
      </w:r>
    </w:p>
    <w:sectPr w:rsidR="00874C34" w:rsidSect="00601175">
      <w:pgSz w:w="12240" w:h="15840"/>
      <w:pgMar w:top="1440" w:right="720" w:bottom="1440" w:left="72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37726E"/>
    <w:multiLevelType w:val="multilevel"/>
    <w:tmpl w:val="626AD65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5DA5464"/>
    <w:multiLevelType w:val="multilevel"/>
    <w:tmpl w:val="866A20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78F64E0"/>
    <w:multiLevelType w:val="multilevel"/>
    <w:tmpl w:val="5F0E12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A327354"/>
    <w:multiLevelType w:val="multilevel"/>
    <w:tmpl w:val="4FE4392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6C7168D0"/>
    <w:multiLevelType w:val="multilevel"/>
    <w:tmpl w:val="79BEE4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3A3"/>
    <w:rsid w:val="004963A3"/>
    <w:rsid w:val="00874C34"/>
    <w:rsid w:val="00DB52DE"/>
    <w:rsid w:val="00D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225A1-6E25-46BD-8980-412C22C7A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C3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4C34"/>
    <w:rPr>
      <w:rFonts w:ascii="Arial" w:eastAsia="Arial" w:hAnsi="Arial" w:cs="Arial"/>
      <w:sz w:val="32"/>
      <w:szCs w:val="32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Tanvi Shah</cp:lastModifiedBy>
  <cp:revision>2</cp:revision>
  <dcterms:created xsi:type="dcterms:W3CDTF">2019-05-29T20:02:00Z</dcterms:created>
  <dcterms:modified xsi:type="dcterms:W3CDTF">2019-05-29T20:02:00Z</dcterms:modified>
</cp:coreProperties>
</file>